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904E0" w14:textId="30F6DE40" w:rsidR="00FB4906" w:rsidRDefault="00B22F18" w:rsidP="00FB21F5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. </w:t>
      </w:r>
      <w:r w:rsidRPr="00DF5DEF">
        <w:rPr>
          <w:lang w:val="en-US"/>
        </w:rPr>
        <w:t>Search strategy</w:t>
      </w:r>
    </w:p>
    <w:p w14:paraId="09B9197E" w14:textId="1D139AE4" w:rsidR="00B22F18" w:rsidRDefault="00B22F18" w:rsidP="00FB21F5">
      <w:pPr>
        <w:jc w:val="both"/>
        <w:rPr>
          <w:b/>
          <w:bCs/>
          <w:lang w:val="en-US"/>
        </w:rPr>
      </w:pPr>
    </w:p>
    <w:tbl>
      <w:tblPr>
        <w:tblStyle w:val="Tablaconcuadrcula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386"/>
        <w:gridCol w:w="1694"/>
      </w:tblGrid>
      <w:tr w:rsidR="00B22F18" w:rsidRPr="008A4F12" w14:paraId="3733FE96" w14:textId="77777777" w:rsidTr="00BE16B3">
        <w:trPr>
          <w:trHeight w:val="74"/>
        </w:trPr>
        <w:tc>
          <w:tcPr>
            <w:tcW w:w="1418" w:type="dxa"/>
          </w:tcPr>
          <w:p w14:paraId="2653AD8A" w14:textId="77777777" w:rsidR="00B22F18" w:rsidRPr="008A4F12" w:rsidRDefault="00B22F18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5386" w:type="dxa"/>
          </w:tcPr>
          <w:p w14:paraId="73355548" w14:textId="77777777" w:rsidR="00B22F18" w:rsidRPr="008A4F12" w:rsidRDefault="00B22F18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>Search strategy</w:t>
            </w:r>
          </w:p>
        </w:tc>
        <w:tc>
          <w:tcPr>
            <w:tcW w:w="1694" w:type="dxa"/>
          </w:tcPr>
          <w:p w14:paraId="6015964D" w14:textId="77777777" w:rsidR="00B22F18" w:rsidRPr="008A4F12" w:rsidRDefault="00B22F18" w:rsidP="00BE16B3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>Findings</w:t>
            </w:r>
          </w:p>
        </w:tc>
      </w:tr>
      <w:tr w:rsidR="00B22F18" w:rsidRPr="008A4F12" w14:paraId="24CD6735" w14:textId="77777777" w:rsidTr="00BE16B3">
        <w:trPr>
          <w:trHeight w:val="100"/>
        </w:trPr>
        <w:tc>
          <w:tcPr>
            <w:tcW w:w="1418" w:type="dxa"/>
            <w:vMerge w:val="restart"/>
          </w:tcPr>
          <w:p w14:paraId="60BA8892" w14:textId="424DA39F" w:rsidR="00B22F18" w:rsidRPr="008A4F12" w:rsidRDefault="00B22F18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ubmed</w:t>
            </w:r>
            <w:proofErr w:type="spellEnd"/>
          </w:p>
        </w:tc>
        <w:tc>
          <w:tcPr>
            <w:tcW w:w="5386" w:type="dxa"/>
          </w:tcPr>
          <w:p w14:paraId="6F163F33" w14:textId="0DF906FA" w:rsidR="00B22F18" w:rsidRPr="008A4F12" w:rsidRDefault="00B22F18" w:rsidP="00692556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1</w:t>
            </w: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>((</w:t>
            </w:r>
            <w:proofErr w:type="gramStart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>prognosis[</w:t>
            </w:r>
            <w:proofErr w:type="spellStart"/>
            <w:proofErr w:type="gramEnd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>MeSH</w:t>
            </w:r>
            <w:proofErr w:type="spellEnd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 xml:space="preserve"> Terms]) OR (prognosis)) OR (dura*)</w:t>
            </w:r>
          </w:p>
        </w:tc>
        <w:tc>
          <w:tcPr>
            <w:tcW w:w="1694" w:type="dxa"/>
          </w:tcPr>
          <w:p w14:paraId="43837286" w14:textId="1385DA59" w:rsidR="00B22F18" w:rsidRPr="008A4F12" w:rsidRDefault="00A5593D" w:rsidP="00BE16B3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93D">
              <w:rPr>
                <w:rFonts w:ascii="Arial" w:hAnsi="Arial" w:cs="Arial"/>
                <w:sz w:val="18"/>
                <w:szCs w:val="18"/>
                <w:lang w:val="en-US"/>
              </w:rPr>
              <w:t>2,939,870</w:t>
            </w:r>
          </w:p>
        </w:tc>
      </w:tr>
      <w:tr w:rsidR="00B22F18" w:rsidRPr="008A4F12" w14:paraId="28DEDA7A" w14:textId="77777777" w:rsidTr="00BE16B3">
        <w:trPr>
          <w:trHeight w:val="61"/>
        </w:trPr>
        <w:tc>
          <w:tcPr>
            <w:tcW w:w="1418" w:type="dxa"/>
            <w:vMerge/>
          </w:tcPr>
          <w:p w14:paraId="76FD1EA3" w14:textId="77777777" w:rsidR="00B22F18" w:rsidRPr="008A4F12" w:rsidRDefault="00B22F18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</w:tcPr>
          <w:p w14:paraId="678D50DE" w14:textId="4D8528E9" w:rsidR="00B22F18" w:rsidRPr="008A4F12" w:rsidRDefault="00B22F18" w:rsidP="00692556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2</w:t>
            </w: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 xml:space="preserve">(((((((agents, tooth </w:t>
            </w:r>
            <w:proofErr w:type="gramStart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>bleaching[</w:t>
            </w:r>
            <w:proofErr w:type="spellStart"/>
            <w:proofErr w:type="gramEnd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>MeSH</w:t>
            </w:r>
            <w:proofErr w:type="spellEnd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 xml:space="preserve"> Terms]) OR (agents, tooth bleaching[</w:t>
            </w:r>
            <w:proofErr w:type="spellStart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>MeSH</w:t>
            </w:r>
            <w:proofErr w:type="spellEnd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 xml:space="preserve"> Terms])) OR (bleaching agents[</w:t>
            </w:r>
            <w:proofErr w:type="spellStart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>MeSH</w:t>
            </w:r>
            <w:proofErr w:type="spellEnd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 xml:space="preserve"> Terms])) OR (agents, teeth whitening[</w:t>
            </w:r>
            <w:proofErr w:type="spellStart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>MeSH</w:t>
            </w:r>
            <w:proofErr w:type="spellEnd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 xml:space="preserve"> Terms])) OR (agents, tooth whitening[</w:t>
            </w:r>
            <w:proofErr w:type="spellStart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>MeSH</w:t>
            </w:r>
            <w:proofErr w:type="spellEnd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 xml:space="preserve"> Terms])) OR (agents, whitening[</w:t>
            </w:r>
            <w:proofErr w:type="spellStart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>MeSH</w:t>
            </w:r>
            <w:proofErr w:type="spellEnd"/>
            <w:r w:rsidR="00692556" w:rsidRPr="00692556">
              <w:rPr>
                <w:rFonts w:ascii="Arial" w:hAnsi="Arial" w:cs="Arial"/>
                <w:sz w:val="18"/>
                <w:szCs w:val="18"/>
                <w:lang w:val="en-US"/>
              </w:rPr>
              <w:t xml:space="preserve"> Terms])) OR ("tooth bleaching" or "teeth bleaching" or bleaching)) OR ("tooth whitening" or "teeth whitening" or whitening)</w:t>
            </w:r>
          </w:p>
        </w:tc>
        <w:tc>
          <w:tcPr>
            <w:tcW w:w="1694" w:type="dxa"/>
          </w:tcPr>
          <w:p w14:paraId="33644604" w14:textId="60929946" w:rsidR="00B22F18" w:rsidRPr="008A4F12" w:rsidRDefault="00A5593D" w:rsidP="00BE16B3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93D">
              <w:rPr>
                <w:rFonts w:ascii="Arial" w:hAnsi="Arial" w:cs="Arial"/>
                <w:sz w:val="18"/>
                <w:szCs w:val="18"/>
                <w:lang w:val="en-US"/>
              </w:rPr>
              <w:t>15,599</w:t>
            </w:r>
          </w:p>
        </w:tc>
      </w:tr>
      <w:tr w:rsidR="00692556" w:rsidRPr="008A4F12" w14:paraId="08BCFA5A" w14:textId="77777777" w:rsidTr="00BE16B3">
        <w:trPr>
          <w:trHeight w:val="61"/>
        </w:trPr>
        <w:tc>
          <w:tcPr>
            <w:tcW w:w="1418" w:type="dxa"/>
            <w:vMerge/>
          </w:tcPr>
          <w:p w14:paraId="06FA0CC9" w14:textId="77777777" w:rsidR="00692556" w:rsidRPr="008A4F12" w:rsidRDefault="00692556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</w:tcPr>
          <w:p w14:paraId="41C92461" w14:textId="1299EEED" w:rsidR="00692556" w:rsidRPr="008A4F12" w:rsidRDefault="00692556" w:rsidP="00692556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92556">
              <w:rPr>
                <w:rFonts w:ascii="Arial" w:hAnsi="Arial" w:cs="Arial"/>
                <w:sz w:val="18"/>
                <w:szCs w:val="18"/>
                <w:lang w:val="en-US"/>
              </w:rPr>
              <w:t>home</w:t>
            </w:r>
          </w:p>
        </w:tc>
        <w:tc>
          <w:tcPr>
            <w:tcW w:w="1694" w:type="dxa"/>
          </w:tcPr>
          <w:p w14:paraId="5C858144" w14:textId="7388B63F" w:rsidR="00692556" w:rsidRPr="008A4F12" w:rsidRDefault="00A5593D" w:rsidP="00BE16B3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593D">
              <w:rPr>
                <w:rFonts w:ascii="Arial" w:hAnsi="Arial" w:cs="Arial"/>
                <w:sz w:val="18"/>
                <w:szCs w:val="18"/>
                <w:lang w:val="en-US"/>
              </w:rPr>
              <w:t>315,036</w:t>
            </w:r>
            <w:r w:rsidRPr="00A5593D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</w:tr>
      <w:tr w:rsidR="00B22F18" w:rsidRPr="008A4F12" w14:paraId="26A2DB5A" w14:textId="77777777" w:rsidTr="00BE16B3">
        <w:trPr>
          <w:trHeight w:val="100"/>
        </w:trPr>
        <w:tc>
          <w:tcPr>
            <w:tcW w:w="1418" w:type="dxa"/>
            <w:vMerge/>
          </w:tcPr>
          <w:p w14:paraId="087037B1" w14:textId="77777777" w:rsidR="00B22F18" w:rsidRPr="008A4F12" w:rsidRDefault="00B22F18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</w:tcPr>
          <w:p w14:paraId="54152BB6" w14:textId="23FFA5BE" w:rsidR="00B22F18" w:rsidRPr="00BF7582" w:rsidRDefault="00B22F18" w:rsidP="00BE16B3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#1 AND #2 </w:t>
            </w:r>
            <w:r w:rsidR="00A5593D"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D #3</w:t>
            </w:r>
          </w:p>
        </w:tc>
        <w:tc>
          <w:tcPr>
            <w:tcW w:w="1694" w:type="dxa"/>
          </w:tcPr>
          <w:p w14:paraId="4B3AB79D" w14:textId="3A09CB67" w:rsidR="00B22F18" w:rsidRPr="00BF7582" w:rsidRDefault="00A5593D" w:rsidP="00BE16B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38</w:t>
            </w:r>
          </w:p>
        </w:tc>
      </w:tr>
      <w:tr w:rsidR="00B22F18" w:rsidRPr="008A4F12" w14:paraId="6F5B0CFD" w14:textId="77777777" w:rsidTr="00BE16B3">
        <w:trPr>
          <w:trHeight w:val="52"/>
        </w:trPr>
        <w:tc>
          <w:tcPr>
            <w:tcW w:w="1418" w:type="dxa"/>
            <w:vMerge w:val="restart"/>
          </w:tcPr>
          <w:p w14:paraId="50C5D2F4" w14:textId="2F646055" w:rsidR="00B22F18" w:rsidRPr="008A4F12" w:rsidRDefault="00B22F18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eb of Science</w:t>
            </w:r>
          </w:p>
        </w:tc>
        <w:tc>
          <w:tcPr>
            <w:tcW w:w="5386" w:type="dxa"/>
          </w:tcPr>
          <w:p w14:paraId="503AAA83" w14:textId="747F1EF4" w:rsidR="00B22F18" w:rsidRPr="008A4F12" w:rsidRDefault="00B22F18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1</w:t>
            </w: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030E9">
              <w:rPr>
                <w:rFonts w:ascii="Arial" w:hAnsi="Arial" w:cs="Arial"/>
                <w:sz w:val="18"/>
                <w:szCs w:val="18"/>
                <w:lang w:val="en-US"/>
              </w:rPr>
              <w:t>ALL FIELDS (prognosis or dura*)</w:t>
            </w:r>
          </w:p>
        </w:tc>
        <w:tc>
          <w:tcPr>
            <w:tcW w:w="1694" w:type="dxa"/>
          </w:tcPr>
          <w:p w14:paraId="75AC558E" w14:textId="3985C4DB" w:rsidR="00B22F18" w:rsidRPr="008A4F12" w:rsidRDefault="00884687" w:rsidP="00BE16B3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4687">
              <w:rPr>
                <w:rFonts w:ascii="Arial" w:hAnsi="Arial" w:cs="Arial"/>
                <w:sz w:val="18"/>
                <w:szCs w:val="18"/>
                <w:lang w:val="en-US"/>
              </w:rPr>
              <w:t>1,557,040</w:t>
            </w:r>
          </w:p>
        </w:tc>
      </w:tr>
      <w:tr w:rsidR="00B22F18" w:rsidRPr="008A4F12" w14:paraId="78982D9A" w14:textId="77777777" w:rsidTr="00BE16B3">
        <w:trPr>
          <w:trHeight w:val="61"/>
        </w:trPr>
        <w:tc>
          <w:tcPr>
            <w:tcW w:w="1418" w:type="dxa"/>
            <w:vMerge/>
          </w:tcPr>
          <w:p w14:paraId="130E2F0A" w14:textId="77777777" w:rsidR="00B22F18" w:rsidRPr="008A4F12" w:rsidRDefault="00B22F18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</w:tcPr>
          <w:p w14:paraId="222F401E" w14:textId="4D32F18B" w:rsidR="00B22F18" w:rsidRPr="008A4F12" w:rsidRDefault="00B22F18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2</w:t>
            </w: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030E9">
              <w:rPr>
                <w:rFonts w:ascii="Arial" w:hAnsi="Arial" w:cs="Arial"/>
                <w:sz w:val="18"/>
                <w:szCs w:val="18"/>
                <w:lang w:val="en-US"/>
              </w:rPr>
              <w:t>ALL FIELDS</w:t>
            </w: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030E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1030E9" w:rsidRPr="001030E9">
              <w:rPr>
                <w:rFonts w:ascii="Arial" w:hAnsi="Arial" w:cs="Arial"/>
                <w:sz w:val="18"/>
                <w:szCs w:val="18"/>
                <w:lang w:val="en-US"/>
              </w:rPr>
              <w:t>"tooth bleaching" or "teeth bleaching" or "dental bleaching" or "dental whitening" or bleaching or whitening</w:t>
            </w: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4" w:type="dxa"/>
          </w:tcPr>
          <w:p w14:paraId="09BB7C32" w14:textId="02D1A3AC" w:rsidR="00B22F18" w:rsidRPr="008A4F12" w:rsidRDefault="00884687" w:rsidP="00BE16B3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,420</w:t>
            </w:r>
          </w:p>
        </w:tc>
      </w:tr>
      <w:tr w:rsidR="00A5593D" w:rsidRPr="008A4F12" w14:paraId="4D38D171" w14:textId="77777777" w:rsidTr="00BE16B3">
        <w:trPr>
          <w:trHeight w:val="61"/>
        </w:trPr>
        <w:tc>
          <w:tcPr>
            <w:tcW w:w="1418" w:type="dxa"/>
            <w:vMerge/>
          </w:tcPr>
          <w:p w14:paraId="64F45336" w14:textId="77777777" w:rsidR="00A5593D" w:rsidRPr="008A4F12" w:rsidRDefault="00A5593D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</w:tcPr>
          <w:p w14:paraId="0C291A08" w14:textId="27442C17" w:rsidR="00A5593D" w:rsidRPr="008A4F12" w:rsidRDefault="00A5593D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030E9">
              <w:rPr>
                <w:rFonts w:ascii="Arial" w:hAnsi="Arial" w:cs="Arial"/>
                <w:sz w:val="18"/>
                <w:szCs w:val="18"/>
                <w:lang w:val="en-US"/>
              </w:rPr>
              <w:t>ALL FIELDS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ome</w:t>
            </w:r>
            <w:r w:rsidR="001030E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4" w:type="dxa"/>
          </w:tcPr>
          <w:p w14:paraId="1FD86F76" w14:textId="368B0588" w:rsidR="00A5593D" w:rsidRDefault="009E1B66" w:rsidP="00BE16B3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5,144</w:t>
            </w:r>
          </w:p>
        </w:tc>
      </w:tr>
      <w:tr w:rsidR="00B22F18" w:rsidRPr="00BF7582" w14:paraId="3177A02A" w14:textId="77777777" w:rsidTr="00BE16B3">
        <w:trPr>
          <w:trHeight w:val="52"/>
        </w:trPr>
        <w:tc>
          <w:tcPr>
            <w:tcW w:w="1418" w:type="dxa"/>
            <w:vMerge/>
          </w:tcPr>
          <w:p w14:paraId="011A69EE" w14:textId="77777777" w:rsidR="00B22F18" w:rsidRPr="008A4F12" w:rsidRDefault="00B22F18" w:rsidP="00BE16B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</w:tcPr>
          <w:p w14:paraId="6D5E8209" w14:textId="0F3A5BCF" w:rsidR="00B22F18" w:rsidRPr="00BF7582" w:rsidRDefault="00D741FC" w:rsidP="00BE16B3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1 AND #2 AND #3</w:t>
            </w:r>
          </w:p>
        </w:tc>
        <w:tc>
          <w:tcPr>
            <w:tcW w:w="1694" w:type="dxa"/>
          </w:tcPr>
          <w:p w14:paraId="5DAF8469" w14:textId="05D93F54" w:rsidR="00B22F18" w:rsidRPr="00BF7582" w:rsidRDefault="00A5593D" w:rsidP="00BE16B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3</w:t>
            </w:r>
          </w:p>
        </w:tc>
      </w:tr>
      <w:tr w:rsidR="00D741FC" w:rsidRPr="008A4F12" w14:paraId="22E95EA8" w14:textId="77777777" w:rsidTr="00BE16B3">
        <w:trPr>
          <w:trHeight w:val="52"/>
        </w:trPr>
        <w:tc>
          <w:tcPr>
            <w:tcW w:w="1418" w:type="dxa"/>
            <w:vMerge w:val="restart"/>
          </w:tcPr>
          <w:p w14:paraId="554833F0" w14:textId="77777777" w:rsidR="00D741FC" w:rsidRPr="008A4F12" w:rsidRDefault="00D741FC" w:rsidP="00D741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>Embase</w:t>
            </w:r>
          </w:p>
        </w:tc>
        <w:tc>
          <w:tcPr>
            <w:tcW w:w="5386" w:type="dxa"/>
          </w:tcPr>
          <w:p w14:paraId="4DFD5F5E" w14:textId="148D8E89" w:rsidR="00D741FC" w:rsidRPr="008A4F12" w:rsidRDefault="00D741FC" w:rsidP="00D741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1</w:t>
            </w: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LL FIELDS (prognosis or dura*)</w:t>
            </w:r>
          </w:p>
        </w:tc>
        <w:tc>
          <w:tcPr>
            <w:tcW w:w="1694" w:type="dxa"/>
          </w:tcPr>
          <w:p w14:paraId="0C40898B" w14:textId="1D157D38" w:rsidR="00D741FC" w:rsidRPr="008A4F12" w:rsidRDefault="0077212A" w:rsidP="00D741FC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,860,949</w:t>
            </w:r>
          </w:p>
        </w:tc>
      </w:tr>
      <w:tr w:rsidR="00D741FC" w:rsidRPr="008A4F12" w14:paraId="0EADC004" w14:textId="77777777" w:rsidTr="00BE16B3">
        <w:trPr>
          <w:trHeight w:val="202"/>
        </w:trPr>
        <w:tc>
          <w:tcPr>
            <w:tcW w:w="1418" w:type="dxa"/>
            <w:vMerge/>
          </w:tcPr>
          <w:p w14:paraId="6DE11F9B" w14:textId="77777777" w:rsidR="00D741FC" w:rsidRPr="008A4F12" w:rsidRDefault="00D741FC" w:rsidP="00D741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</w:tcPr>
          <w:p w14:paraId="70866F92" w14:textId="721612BB" w:rsidR="00D741FC" w:rsidRPr="008A4F12" w:rsidRDefault="00D741FC" w:rsidP="00D741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2</w:t>
            </w: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LL FIELDS</w:t>
            </w: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30E9">
              <w:rPr>
                <w:rFonts w:ascii="Arial" w:hAnsi="Arial" w:cs="Arial"/>
                <w:sz w:val="18"/>
                <w:szCs w:val="18"/>
                <w:lang w:val="en-US"/>
              </w:rPr>
              <w:t>"tooth bleaching" or "teeth bleaching" or "dental bleaching" or "dental whitening" or bleaching or whitening</w:t>
            </w:r>
            <w:r w:rsidRPr="008A4F1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4" w:type="dxa"/>
          </w:tcPr>
          <w:p w14:paraId="70733463" w14:textId="5B15D185" w:rsidR="00D741FC" w:rsidRPr="008A4F12" w:rsidRDefault="0077212A" w:rsidP="00D741FC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6,855</w:t>
            </w:r>
          </w:p>
        </w:tc>
      </w:tr>
      <w:tr w:rsidR="00D741FC" w:rsidRPr="008A4F12" w14:paraId="39E2A9F4" w14:textId="77777777" w:rsidTr="00BE16B3">
        <w:trPr>
          <w:trHeight w:val="202"/>
        </w:trPr>
        <w:tc>
          <w:tcPr>
            <w:tcW w:w="1418" w:type="dxa"/>
            <w:vMerge/>
          </w:tcPr>
          <w:p w14:paraId="1A3E4248" w14:textId="77777777" w:rsidR="00D741FC" w:rsidRPr="008A4F12" w:rsidRDefault="00D741FC" w:rsidP="00D741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</w:tcPr>
          <w:p w14:paraId="61818A36" w14:textId="4B3F7EC7" w:rsidR="00D741FC" w:rsidRPr="008A4F12" w:rsidRDefault="00D741FC" w:rsidP="00D741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LL FIELDS (home)</w:t>
            </w:r>
          </w:p>
        </w:tc>
        <w:tc>
          <w:tcPr>
            <w:tcW w:w="1694" w:type="dxa"/>
          </w:tcPr>
          <w:p w14:paraId="41A03373" w14:textId="1D9D1CA0" w:rsidR="00D741FC" w:rsidRPr="008A4F12" w:rsidRDefault="0077212A" w:rsidP="00D741FC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60,309</w:t>
            </w:r>
          </w:p>
        </w:tc>
      </w:tr>
      <w:tr w:rsidR="00D741FC" w:rsidRPr="008A4F12" w14:paraId="6D3E87DC" w14:textId="77777777" w:rsidTr="00BE16B3">
        <w:trPr>
          <w:trHeight w:val="52"/>
        </w:trPr>
        <w:tc>
          <w:tcPr>
            <w:tcW w:w="1418" w:type="dxa"/>
            <w:vMerge/>
          </w:tcPr>
          <w:p w14:paraId="3AAC0B48" w14:textId="77777777" w:rsidR="00D741FC" w:rsidRPr="008A4F12" w:rsidRDefault="00D741FC" w:rsidP="00D741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</w:tcPr>
          <w:p w14:paraId="75399AFA" w14:textId="55C204AE" w:rsidR="00D741FC" w:rsidRPr="00BF7582" w:rsidRDefault="00D741FC" w:rsidP="00D741FC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#1 AND #2 AND #3</w:t>
            </w:r>
          </w:p>
        </w:tc>
        <w:tc>
          <w:tcPr>
            <w:tcW w:w="1694" w:type="dxa"/>
          </w:tcPr>
          <w:p w14:paraId="3DFB5026" w14:textId="70FC5AA8" w:rsidR="00D741FC" w:rsidRPr="00BF7582" w:rsidRDefault="00D741FC" w:rsidP="00D741FC">
            <w:pPr>
              <w:spacing w:line="48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F758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4</w:t>
            </w:r>
          </w:p>
        </w:tc>
      </w:tr>
    </w:tbl>
    <w:p w14:paraId="1429E570" w14:textId="77777777" w:rsidR="00B22F18" w:rsidRDefault="00B22F18" w:rsidP="00FB21F5">
      <w:pPr>
        <w:jc w:val="both"/>
        <w:rPr>
          <w:b/>
          <w:bCs/>
          <w:lang w:val="en-US"/>
        </w:rPr>
      </w:pPr>
    </w:p>
    <w:p w14:paraId="3C2A1095" w14:textId="77777777" w:rsidR="00FB4906" w:rsidRPr="00FB4906" w:rsidRDefault="00FB4906" w:rsidP="00FB21F5">
      <w:pPr>
        <w:jc w:val="both"/>
        <w:rPr>
          <w:b/>
          <w:bCs/>
          <w:lang w:val="en-US"/>
        </w:rPr>
      </w:pPr>
    </w:p>
    <w:p w14:paraId="13F9BE09" w14:textId="77777777" w:rsidR="00493AB1" w:rsidRDefault="00493AB1" w:rsidP="00FB21F5">
      <w:pPr>
        <w:jc w:val="both"/>
        <w:rPr>
          <w:lang w:val="en-US"/>
        </w:rPr>
      </w:pPr>
    </w:p>
    <w:p w14:paraId="5ABD20A5" w14:textId="77777777" w:rsidR="00FB21F5" w:rsidRPr="00FB21F5" w:rsidRDefault="00FB21F5" w:rsidP="00FB21F5">
      <w:pPr>
        <w:jc w:val="both"/>
        <w:rPr>
          <w:lang w:val="en-US"/>
        </w:rPr>
      </w:pPr>
    </w:p>
    <w:sectPr w:rsidR="00FB21F5" w:rsidRPr="00FB21F5" w:rsidSect="0079781D">
      <w:pgSz w:w="11901" w:h="16817"/>
      <w:pgMar w:top="1418" w:right="1701" w:bottom="1418" w:left="1701" w:header="720" w:footer="720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1F5"/>
    <w:rsid w:val="00010006"/>
    <w:rsid w:val="00011A57"/>
    <w:rsid w:val="00013F23"/>
    <w:rsid w:val="0002585D"/>
    <w:rsid w:val="00061032"/>
    <w:rsid w:val="000722B0"/>
    <w:rsid w:val="00075AD1"/>
    <w:rsid w:val="00081263"/>
    <w:rsid w:val="00091A66"/>
    <w:rsid w:val="000A0C60"/>
    <w:rsid w:val="000A5A19"/>
    <w:rsid w:val="000A692E"/>
    <w:rsid w:val="000A7651"/>
    <w:rsid w:val="000B093A"/>
    <w:rsid w:val="000C15F2"/>
    <w:rsid w:val="000C5240"/>
    <w:rsid w:val="000D5895"/>
    <w:rsid w:val="000D59E8"/>
    <w:rsid w:val="000F511D"/>
    <w:rsid w:val="00102634"/>
    <w:rsid w:val="001030E9"/>
    <w:rsid w:val="00104B45"/>
    <w:rsid w:val="0010546F"/>
    <w:rsid w:val="0011155D"/>
    <w:rsid w:val="0011581C"/>
    <w:rsid w:val="001178C9"/>
    <w:rsid w:val="001242BC"/>
    <w:rsid w:val="001248FF"/>
    <w:rsid w:val="001257F3"/>
    <w:rsid w:val="00133B89"/>
    <w:rsid w:val="00155E27"/>
    <w:rsid w:val="0015649C"/>
    <w:rsid w:val="00171758"/>
    <w:rsid w:val="00172AF8"/>
    <w:rsid w:val="00176B14"/>
    <w:rsid w:val="0018385B"/>
    <w:rsid w:val="0018445A"/>
    <w:rsid w:val="001928E0"/>
    <w:rsid w:val="001A0F9E"/>
    <w:rsid w:val="001A51BF"/>
    <w:rsid w:val="001A56D1"/>
    <w:rsid w:val="001C62AC"/>
    <w:rsid w:val="001C7D3C"/>
    <w:rsid w:val="001D50C8"/>
    <w:rsid w:val="001E07E4"/>
    <w:rsid w:val="001F5105"/>
    <w:rsid w:val="00201F5D"/>
    <w:rsid w:val="002160F3"/>
    <w:rsid w:val="00217C67"/>
    <w:rsid w:val="002202B5"/>
    <w:rsid w:val="00221685"/>
    <w:rsid w:val="002262A3"/>
    <w:rsid w:val="002420CE"/>
    <w:rsid w:val="00246C6F"/>
    <w:rsid w:val="00265B34"/>
    <w:rsid w:val="0027585F"/>
    <w:rsid w:val="00275ECF"/>
    <w:rsid w:val="002764F4"/>
    <w:rsid w:val="00277B70"/>
    <w:rsid w:val="002820EB"/>
    <w:rsid w:val="00284091"/>
    <w:rsid w:val="00292A90"/>
    <w:rsid w:val="002A4D3E"/>
    <w:rsid w:val="002B211C"/>
    <w:rsid w:val="002B23F8"/>
    <w:rsid w:val="002B2DB6"/>
    <w:rsid w:val="002B7C66"/>
    <w:rsid w:val="002C2AF0"/>
    <w:rsid w:val="002C40E1"/>
    <w:rsid w:val="002D0FD9"/>
    <w:rsid w:val="002D37CF"/>
    <w:rsid w:val="002E797F"/>
    <w:rsid w:val="002F17B6"/>
    <w:rsid w:val="002F59E7"/>
    <w:rsid w:val="002F67EF"/>
    <w:rsid w:val="0030287C"/>
    <w:rsid w:val="00313657"/>
    <w:rsid w:val="003150F0"/>
    <w:rsid w:val="003244B5"/>
    <w:rsid w:val="00324A02"/>
    <w:rsid w:val="003250B2"/>
    <w:rsid w:val="003352C4"/>
    <w:rsid w:val="0034009F"/>
    <w:rsid w:val="003405D4"/>
    <w:rsid w:val="00344A7A"/>
    <w:rsid w:val="003452B5"/>
    <w:rsid w:val="00355DA5"/>
    <w:rsid w:val="003657EF"/>
    <w:rsid w:val="003675A2"/>
    <w:rsid w:val="00393A8C"/>
    <w:rsid w:val="003961EF"/>
    <w:rsid w:val="003B40FB"/>
    <w:rsid w:val="003C0799"/>
    <w:rsid w:val="003C27C1"/>
    <w:rsid w:val="003C38FB"/>
    <w:rsid w:val="003D6A50"/>
    <w:rsid w:val="003E45F9"/>
    <w:rsid w:val="003F1015"/>
    <w:rsid w:val="003F11B5"/>
    <w:rsid w:val="003F1EB6"/>
    <w:rsid w:val="0041027A"/>
    <w:rsid w:val="00414EC2"/>
    <w:rsid w:val="0041541F"/>
    <w:rsid w:val="0042591B"/>
    <w:rsid w:val="00427751"/>
    <w:rsid w:val="0043046F"/>
    <w:rsid w:val="0044463E"/>
    <w:rsid w:val="00444F51"/>
    <w:rsid w:val="00467509"/>
    <w:rsid w:val="004767C6"/>
    <w:rsid w:val="00477EEC"/>
    <w:rsid w:val="00485C07"/>
    <w:rsid w:val="00491082"/>
    <w:rsid w:val="00493448"/>
    <w:rsid w:val="0049393E"/>
    <w:rsid w:val="00493AB1"/>
    <w:rsid w:val="00496D35"/>
    <w:rsid w:val="004A214D"/>
    <w:rsid w:val="004A317C"/>
    <w:rsid w:val="004B633D"/>
    <w:rsid w:val="004E06CF"/>
    <w:rsid w:val="004E4B52"/>
    <w:rsid w:val="00500D42"/>
    <w:rsid w:val="00501045"/>
    <w:rsid w:val="00513C8E"/>
    <w:rsid w:val="00516B31"/>
    <w:rsid w:val="00517F1C"/>
    <w:rsid w:val="00524B6C"/>
    <w:rsid w:val="00527E5F"/>
    <w:rsid w:val="00530AB9"/>
    <w:rsid w:val="0054083E"/>
    <w:rsid w:val="005409BA"/>
    <w:rsid w:val="0055060B"/>
    <w:rsid w:val="00563709"/>
    <w:rsid w:val="00566220"/>
    <w:rsid w:val="00566D71"/>
    <w:rsid w:val="0058416D"/>
    <w:rsid w:val="0058446C"/>
    <w:rsid w:val="0058652E"/>
    <w:rsid w:val="0059350D"/>
    <w:rsid w:val="00597BA4"/>
    <w:rsid w:val="005A073D"/>
    <w:rsid w:val="005A436F"/>
    <w:rsid w:val="005C2171"/>
    <w:rsid w:val="005D2113"/>
    <w:rsid w:val="005E2351"/>
    <w:rsid w:val="005E47BE"/>
    <w:rsid w:val="005E5B2F"/>
    <w:rsid w:val="005E6D52"/>
    <w:rsid w:val="005F1F7E"/>
    <w:rsid w:val="00610C70"/>
    <w:rsid w:val="0061637D"/>
    <w:rsid w:val="00616FE1"/>
    <w:rsid w:val="0063157A"/>
    <w:rsid w:val="0064091E"/>
    <w:rsid w:val="00664C66"/>
    <w:rsid w:val="00673C36"/>
    <w:rsid w:val="00676279"/>
    <w:rsid w:val="00684209"/>
    <w:rsid w:val="0068445F"/>
    <w:rsid w:val="00692556"/>
    <w:rsid w:val="00696183"/>
    <w:rsid w:val="006A74CC"/>
    <w:rsid w:val="006A7A3A"/>
    <w:rsid w:val="006E1A68"/>
    <w:rsid w:val="006E4D5D"/>
    <w:rsid w:val="006F78CE"/>
    <w:rsid w:val="00701E3B"/>
    <w:rsid w:val="0070594E"/>
    <w:rsid w:val="007273C7"/>
    <w:rsid w:val="00727708"/>
    <w:rsid w:val="00734E01"/>
    <w:rsid w:val="00735442"/>
    <w:rsid w:val="00764E0F"/>
    <w:rsid w:val="00770077"/>
    <w:rsid w:val="0077212A"/>
    <w:rsid w:val="00774065"/>
    <w:rsid w:val="007758CF"/>
    <w:rsid w:val="00777622"/>
    <w:rsid w:val="00781C0D"/>
    <w:rsid w:val="007821AB"/>
    <w:rsid w:val="00782D4F"/>
    <w:rsid w:val="00792240"/>
    <w:rsid w:val="0079781D"/>
    <w:rsid w:val="007A0B5F"/>
    <w:rsid w:val="007A40F5"/>
    <w:rsid w:val="007B1303"/>
    <w:rsid w:val="007B4C13"/>
    <w:rsid w:val="007C3A17"/>
    <w:rsid w:val="007D5D6A"/>
    <w:rsid w:val="007E5F65"/>
    <w:rsid w:val="007F1033"/>
    <w:rsid w:val="007F6FB4"/>
    <w:rsid w:val="00800E65"/>
    <w:rsid w:val="00801BEF"/>
    <w:rsid w:val="008077E6"/>
    <w:rsid w:val="00810B45"/>
    <w:rsid w:val="00811341"/>
    <w:rsid w:val="00820BA3"/>
    <w:rsid w:val="00830EE0"/>
    <w:rsid w:val="008450C7"/>
    <w:rsid w:val="008515FF"/>
    <w:rsid w:val="00854C28"/>
    <w:rsid w:val="0085638F"/>
    <w:rsid w:val="00864094"/>
    <w:rsid w:val="00865BA1"/>
    <w:rsid w:val="00876EE9"/>
    <w:rsid w:val="00883EF7"/>
    <w:rsid w:val="00884687"/>
    <w:rsid w:val="00890865"/>
    <w:rsid w:val="00895A6B"/>
    <w:rsid w:val="008A6DF1"/>
    <w:rsid w:val="008C4B38"/>
    <w:rsid w:val="008D5213"/>
    <w:rsid w:val="008D7857"/>
    <w:rsid w:val="008E27C5"/>
    <w:rsid w:val="008E2DE6"/>
    <w:rsid w:val="008E6288"/>
    <w:rsid w:val="008F611F"/>
    <w:rsid w:val="008F629E"/>
    <w:rsid w:val="00905DD5"/>
    <w:rsid w:val="0091101D"/>
    <w:rsid w:val="0091378C"/>
    <w:rsid w:val="00916857"/>
    <w:rsid w:val="00921F10"/>
    <w:rsid w:val="00922D52"/>
    <w:rsid w:val="00931C34"/>
    <w:rsid w:val="009360FF"/>
    <w:rsid w:val="0093751F"/>
    <w:rsid w:val="00937ACE"/>
    <w:rsid w:val="00941C7A"/>
    <w:rsid w:val="00954CA5"/>
    <w:rsid w:val="009619BB"/>
    <w:rsid w:val="0096284B"/>
    <w:rsid w:val="00970B37"/>
    <w:rsid w:val="00974CD2"/>
    <w:rsid w:val="0098703D"/>
    <w:rsid w:val="0099182D"/>
    <w:rsid w:val="00991A31"/>
    <w:rsid w:val="0099448E"/>
    <w:rsid w:val="00997DAD"/>
    <w:rsid w:val="009A5DA8"/>
    <w:rsid w:val="009A65A3"/>
    <w:rsid w:val="009A6C00"/>
    <w:rsid w:val="009B31D4"/>
    <w:rsid w:val="009C3884"/>
    <w:rsid w:val="009C5DE5"/>
    <w:rsid w:val="009C6004"/>
    <w:rsid w:val="009D00B5"/>
    <w:rsid w:val="009E03C9"/>
    <w:rsid w:val="009E1B66"/>
    <w:rsid w:val="009E2853"/>
    <w:rsid w:val="00A042DE"/>
    <w:rsid w:val="00A04BBB"/>
    <w:rsid w:val="00A074EA"/>
    <w:rsid w:val="00A37E17"/>
    <w:rsid w:val="00A40B3A"/>
    <w:rsid w:val="00A41A23"/>
    <w:rsid w:val="00A42963"/>
    <w:rsid w:val="00A430C6"/>
    <w:rsid w:val="00A517C4"/>
    <w:rsid w:val="00A5593D"/>
    <w:rsid w:val="00A63001"/>
    <w:rsid w:val="00A67D37"/>
    <w:rsid w:val="00A7040A"/>
    <w:rsid w:val="00A750A2"/>
    <w:rsid w:val="00A751A9"/>
    <w:rsid w:val="00A8663B"/>
    <w:rsid w:val="00A87855"/>
    <w:rsid w:val="00A97D2B"/>
    <w:rsid w:val="00AB4E59"/>
    <w:rsid w:val="00AC12C9"/>
    <w:rsid w:val="00AD26DA"/>
    <w:rsid w:val="00AD7A3A"/>
    <w:rsid w:val="00AE64D7"/>
    <w:rsid w:val="00AE6A09"/>
    <w:rsid w:val="00AF5C8B"/>
    <w:rsid w:val="00B05543"/>
    <w:rsid w:val="00B11476"/>
    <w:rsid w:val="00B15011"/>
    <w:rsid w:val="00B21ABD"/>
    <w:rsid w:val="00B22F18"/>
    <w:rsid w:val="00B23C81"/>
    <w:rsid w:val="00B32C5C"/>
    <w:rsid w:val="00B32CEB"/>
    <w:rsid w:val="00B345B9"/>
    <w:rsid w:val="00B376CC"/>
    <w:rsid w:val="00B519C8"/>
    <w:rsid w:val="00B56290"/>
    <w:rsid w:val="00B626D3"/>
    <w:rsid w:val="00B66126"/>
    <w:rsid w:val="00B717BC"/>
    <w:rsid w:val="00B71B31"/>
    <w:rsid w:val="00B726CB"/>
    <w:rsid w:val="00B84D84"/>
    <w:rsid w:val="00B940BF"/>
    <w:rsid w:val="00B945A3"/>
    <w:rsid w:val="00B95E88"/>
    <w:rsid w:val="00BA5BC2"/>
    <w:rsid w:val="00BB3169"/>
    <w:rsid w:val="00BB4078"/>
    <w:rsid w:val="00BB5FBB"/>
    <w:rsid w:val="00BC0C26"/>
    <w:rsid w:val="00BC6651"/>
    <w:rsid w:val="00BD1D1B"/>
    <w:rsid w:val="00BD50E2"/>
    <w:rsid w:val="00BE1A80"/>
    <w:rsid w:val="00BE4B8F"/>
    <w:rsid w:val="00BF380A"/>
    <w:rsid w:val="00BF4F2C"/>
    <w:rsid w:val="00BF670A"/>
    <w:rsid w:val="00BF7582"/>
    <w:rsid w:val="00C02DE6"/>
    <w:rsid w:val="00C124D1"/>
    <w:rsid w:val="00C13283"/>
    <w:rsid w:val="00C14AEA"/>
    <w:rsid w:val="00C24796"/>
    <w:rsid w:val="00C25A46"/>
    <w:rsid w:val="00C25E2B"/>
    <w:rsid w:val="00C33450"/>
    <w:rsid w:val="00C340B3"/>
    <w:rsid w:val="00C3630C"/>
    <w:rsid w:val="00C413BF"/>
    <w:rsid w:val="00C63DA2"/>
    <w:rsid w:val="00C7118B"/>
    <w:rsid w:val="00CA60A4"/>
    <w:rsid w:val="00CC198A"/>
    <w:rsid w:val="00CC66A8"/>
    <w:rsid w:val="00CD179B"/>
    <w:rsid w:val="00CD6C6B"/>
    <w:rsid w:val="00CE0F92"/>
    <w:rsid w:val="00CE5D54"/>
    <w:rsid w:val="00CE6DB0"/>
    <w:rsid w:val="00CF667E"/>
    <w:rsid w:val="00D108A2"/>
    <w:rsid w:val="00D21BEB"/>
    <w:rsid w:val="00D250D7"/>
    <w:rsid w:val="00D33813"/>
    <w:rsid w:val="00D359B7"/>
    <w:rsid w:val="00D36DBA"/>
    <w:rsid w:val="00D57B1B"/>
    <w:rsid w:val="00D6734D"/>
    <w:rsid w:val="00D741FC"/>
    <w:rsid w:val="00D76F4E"/>
    <w:rsid w:val="00D96973"/>
    <w:rsid w:val="00DA54BF"/>
    <w:rsid w:val="00DA5F2B"/>
    <w:rsid w:val="00DB2F1D"/>
    <w:rsid w:val="00DB549E"/>
    <w:rsid w:val="00DC2B0E"/>
    <w:rsid w:val="00DC7C82"/>
    <w:rsid w:val="00DD13D3"/>
    <w:rsid w:val="00DD379D"/>
    <w:rsid w:val="00DE0053"/>
    <w:rsid w:val="00DE7C6C"/>
    <w:rsid w:val="00DF5DEF"/>
    <w:rsid w:val="00DF6358"/>
    <w:rsid w:val="00E037A0"/>
    <w:rsid w:val="00E22933"/>
    <w:rsid w:val="00E25791"/>
    <w:rsid w:val="00E27F25"/>
    <w:rsid w:val="00E33632"/>
    <w:rsid w:val="00E35976"/>
    <w:rsid w:val="00E57D3B"/>
    <w:rsid w:val="00E763C4"/>
    <w:rsid w:val="00E9574D"/>
    <w:rsid w:val="00E95C30"/>
    <w:rsid w:val="00EB35D3"/>
    <w:rsid w:val="00EB4089"/>
    <w:rsid w:val="00EC266E"/>
    <w:rsid w:val="00EC322B"/>
    <w:rsid w:val="00ED36A7"/>
    <w:rsid w:val="00EE01B6"/>
    <w:rsid w:val="00EE0CDF"/>
    <w:rsid w:val="00EE0D4C"/>
    <w:rsid w:val="00EE44A5"/>
    <w:rsid w:val="00EE6088"/>
    <w:rsid w:val="00EE7FCA"/>
    <w:rsid w:val="00F07798"/>
    <w:rsid w:val="00F256AB"/>
    <w:rsid w:val="00F30FBE"/>
    <w:rsid w:val="00F341A2"/>
    <w:rsid w:val="00F475C8"/>
    <w:rsid w:val="00F5142E"/>
    <w:rsid w:val="00F631DA"/>
    <w:rsid w:val="00F64886"/>
    <w:rsid w:val="00F727B5"/>
    <w:rsid w:val="00F7676A"/>
    <w:rsid w:val="00F8003E"/>
    <w:rsid w:val="00F964D2"/>
    <w:rsid w:val="00FA0212"/>
    <w:rsid w:val="00FA3437"/>
    <w:rsid w:val="00FB21F5"/>
    <w:rsid w:val="00FB2EAA"/>
    <w:rsid w:val="00FB4906"/>
    <w:rsid w:val="00FB635E"/>
    <w:rsid w:val="00FC1428"/>
    <w:rsid w:val="00FC35F3"/>
    <w:rsid w:val="00FC54E4"/>
    <w:rsid w:val="00FE39C2"/>
    <w:rsid w:val="00FF2071"/>
    <w:rsid w:val="00FF4B70"/>
    <w:rsid w:val="00FF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1C8703"/>
  <w15:chartTrackingRefBased/>
  <w15:docId w15:val="{C3C4BF6E-A0D1-4B42-8E34-C672AE9D1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2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Sanz</dc:creator>
  <cp:keywords/>
  <dc:description/>
  <cp:lastModifiedBy>Jose Sanz</cp:lastModifiedBy>
  <cp:revision>5</cp:revision>
  <dcterms:created xsi:type="dcterms:W3CDTF">2023-03-29T09:32:00Z</dcterms:created>
  <dcterms:modified xsi:type="dcterms:W3CDTF">2023-03-29T14:26:00Z</dcterms:modified>
</cp:coreProperties>
</file>